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EA3F8" w14:textId="77777777" w:rsidR="00D271B1" w:rsidRPr="00B23005" w:rsidRDefault="00D271B1" w:rsidP="002F2E97">
      <w:pPr>
        <w:pStyle w:val="SupplementaryMaterial"/>
        <w:widowControl w:val="0"/>
        <w:suppressLineNumbers w:val="0"/>
        <w:rPr>
          <w:b w:val="0"/>
        </w:rPr>
      </w:pPr>
      <w:r w:rsidRPr="00B23005">
        <w:t>Supplementary Material</w:t>
      </w:r>
    </w:p>
    <w:p w14:paraId="6A72BCBA" w14:textId="77777777" w:rsidR="00D271B1" w:rsidRPr="00B23005" w:rsidRDefault="00D271B1" w:rsidP="002F2E97">
      <w:pPr>
        <w:pStyle w:val="ac"/>
        <w:widowControl w:val="0"/>
        <w:suppressLineNumbers w:val="0"/>
      </w:pPr>
      <w:r w:rsidRPr="00B23005">
        <w:rPr>
          <w:rFonts w:eastAsia="Times New Roman"/>
          <w:color w:val="000000" w:themeColor="text1"/>
        </w:rPr>
        <w:t xml:space="preserve">Education level as a predictor of the onset of health problems among China’s middle-aged population: </w:t>
      </w:r>
      <w:bookmarkStart w:id="0" w:name="_GoBack"/>
      <w:bookmarkEnd w:id="0"/>
      <w:r w:rsidRPr="00B23005">
        <w:rPr>
          <w:rFonts w:eastAsia="Times New Roman"/>
          <w:color w:val="000000" w:themeColor="text1"/>
        </w:rPr>
        <w:t>Cox regression analysis</w:t>
      </w:r>
    </w:p>
    <w:p w14:paraId="0DF1CC52" w14:textId="77777777" w:rsidR="00D271B1" w:rsidRPr="00B23005" w:rsidRDefault="00D271B1" w:rsidP="0055758E">
      <w:pPr>
        <w:spacing w:line="240" w:lineRule="auto"/>
        <w:rPr>
          <w:rFonts w:ascii="Times New Roman" w:eastAsia="DengXian" w:hAnsi="Times New Roman" w:cs="Times New Roman"/>
          <w:b/>
        </w:rPr>
      </w:pPr>
    </w:p>
    <w:p w14:paraId="4D2A600A" w14:textId="7534BE6B" w:rsidR="00D271B1" w:rsidRPr="00B23005" w:rsidRDefault="00D271B1" w:rsidP="00D271B1">
      <w:pPr>
        <w:pStyle w:val="AuthorList"/>
      </w:pPr>
      <w:r w:rsidRPr="00B23005">
        <w:rPr>
          <w:lang w:eastAsia="ja-JP"/>
        </w:rPr>
        <w:t>Ruru Ping</w:t>
      </w:r>
      <w:r w:rsidRPr="00B23005">
        <w:t>, Takashi Oshio</w:t>
      </w:r>
      <w:r w:rsidRPr="00B23005">
        <w:rPr>
          <w:vertAlign w:val="superscript"/>
        </w:rPr>
        <w:t>*</w:t>
      </w:r>
    </w:p>
    <w:p w14:paraId="1D26B796" w14:textId="0A79B7E3" w:rsidR="00D271B1" w:rsidRPr="00B23005" w:rsidRDefault="00D271B1" w:rsidP="00D271B1">
      <w:pPr>
        <w:spacing w:befor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3005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B23005">
        <w:rPr>
          <w:rFonts w:ascii="Times New Roman" w:hAnsi="Times New Roman" w:cs="Times New Roman"/>
          <w:sz w:val="24"/>
          <w:szCs w:val="24"/>
        </w:rPr>
        <w:t xml:space="preserve">Takashi Oshio; </w:t>
      </w:r>
      <w:hyperlink r:id="rId8" w:history="1">
        <w:r w:rsidR="00424D3E" w:rsidRPr="00B23005">
          <w:rPr>
            <w:rStyle w:val="af0"/>
            <w:rFonts w:ascii="Times New Roman" w:hAnsi="Times New Roman" w:cs="Times New Roman"/>
            <w:sz w:val="24"/>
            <w:szCs w:val="24"/>
          </w:rPr>
          <w:t>oshio@ier.hit-u.ac.jp</w:t>
        </w:r>
      </w:hyperlink>
    </w:p>
    <w:p w14:paraId="29449456" w14:textId="7A9045BF" w:rsidR="00424D3E" w:rsidRPr="00B23005" w:rsidRDefault="00424D3E" w:rsidP="00D271B1">
      <w:pPr>
        <w:spacing w:before="240"/>
        <w:rPr>
          <w:rFonts w:ascii="Times New Roman" w:eastAsia="DengXian" w:hAnsi="Times New Roman" w:cs="Times New Roman"/>
          <w:sz w:val="24"/>
          <w:szCs w:val="24"/>
        </w:rPr>
      </w:pPr>
    </w:p>
    <w:p w14:paraId="5280FDA2" w14:textId="77777777" w:rsidR="00EF7A9D" w:rsidRPr="00B23005" w:rsidRDefault="00EF7A9D" w:rsidP="00EF7A9D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23005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B23005">
        <w:rPr>
          <w:rFonts w:ascii="Times New Roman" w:eastAsia="Times New Roman" w:hAnsi="Times New Roman" w:cs="Times New Roman"/>
          <w:bCs/>
          <w:sz w:val="24"/>
          <w:szCs w:val="24"/>
        </w:rPr>
        <w:t xml:space="preserve"> Pairwise Spearman correlation between the ridit score of educational attainment and media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2"/>
        <w:gridCol w:w="996"/>
        <w:gridCol w:w="996"/>
        <w:gridCol w:w="996"/>
        <w:gridCol w:w="996"/>
        <w:gridCol w:w="996"/>
        <w:gridCol w:w="886"/>
      </w:tblGrid>
      <w:tr w:rsidR="00EF7A9D" w:rsidRPr="00B23005" w14:paraId="03E03614" w14:textId="77777777" w:rsidTr="00DE369C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8F00C6" w14:textId="77777777" w:rsidR="00EF7A9D" w:rsidRPr="00B23005" w:rsidRDefault="00EF7A9D" w:rsidP="00DE36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1D8C5D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9E9CDC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F46BED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DD524B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AAD001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FA7826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EF7A9D" w:rsidRPr="00B23005" w14:paraId="44B6399C" w14:textId="77777777" w:rsidTr="00DE36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8762CC" w14:textId="77777777" w:rsidR="00EF7A9D" w:rsidRPr="00B23005" w:rsidRDefault="00EF7A9D" w:rsidP="00DE36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 Ridit score of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E61B88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BAE7B4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57C02E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746BBE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56395A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E33006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EF7A9D" w:rsidRPr="00B23005" w14:paraId="5B9F65E4" w14:textId="77777777" w:rsidTr="00DE36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CCF0F0" w14:textId="77777777" w:rsidR="00EF7A9D" w:rsidRPr="00B23005" w:rsidRDefault="00EF7A9D" w:rsidP="00DE36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 Low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43E3CE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6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872DA6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EF3503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D189BB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9DBC60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5088DC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EF7A9D" w:rsidRPr="00B23005" w14:paraId="2C160E39" w14:textId="77777777" w:rsidTr="00DE36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14D358" w14:textId="77777777" w:rsidR="00EF7A9D" w:rsidRPr="00B23005" w:rsidRDefault="00EF7A9D" w:rsidP="00DE36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 Non-managerial, nonprofessional 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FC7F94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8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B73BD6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7F7050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04724B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A1A129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B04363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EF7A9D" w:rsidRPr="00B23005" w14:paraId="558C1333" w14:textId="77777777" w:rsidTr="00DE36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2C7D2B" w14:textId="77777777" w:rsidR="00EF7A9D" w:rsidRPr="00B23005" w:rsidRDefault="00EF7A9D" w:rsidP="00DE36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CABA00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4E9AF8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5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9BF76F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6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7020E9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AB5E56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4F0553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EF7A9D" w:rsidRPr="00B23005" w14:paraId="78E4F618" w14:textId="77777777" w:rsidTr="00DE36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C96164" w14:textId="77777777" w:rsidR="00EF7A9D" w:rsidRPr="00B23005" w:rsidRDefault="00EF7A9D" w:rsidP="00DE36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 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A3FAD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13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599D8C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2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FDEB8F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111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42B5C6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58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444B30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055D9B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</w:p>
        </w:tc>
      </w:tr>
      <w:tr w:rsidR="00EF7A9D" w:rsidRPr="00B23005" w14:paraId="2B95DA83" w14:textId="77777777" w:rsidTr="00DE369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C2016A" w14:textId="77777777" w:rsidR="00EF7A9D" w:rsidRPr="00B23005" w:rsidRDefault="00EF7A9D" w:rsidP="00DE36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 Current heavy drin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BCFB60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14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0470BC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46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65CB7E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140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3C6988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8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A94831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439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/>
              </w:rPr>
              <w:t>**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436C12" w14:textId="77777777" w:rsidR="00EF7A9D" w:rsidRPr="00B23005" w:rsidRDefault="00EF7A9D" w:rsidP="00DE36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2EECA3B1" w14:textId="77777777" w:rsidR="00EF7A9D" w:rsidRPr="00B23005" w:rsidRDefault="00EF7A9D" w:rsidP="00EF7A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B23005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B23005">
        <w:rPr>
          <w:rFonts w:ascii="Times New Roman" w:eastAsia="Times New Roman" w:hAnsi="Times New Roman" w:cs="Times New Roman"/>
          <w:sz w:val="24"/>
          <w:szCs w:val="24"/>
        </w:rPr>
        <w:t>&lt; .01,</w:t>
      </w:r>
      <w:r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***</w:t>
      </w:r>
      <w:r w:rsidRPr="00B23005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B23005">
        <w:rPr>
          <w:rFonts w:ascii="Times New Roman" w:eastAsia="Times New Roman" w:hAnsi="Times New Roman" w:cs="Times New Roman"/>
          <w:sz w:val="24"/>
          <w:szCs w:val="24"/>
        </w:rPr>
        <w:t>&lt; .001</w:t>
      </w:r>
    </w:p>
    <w:p w14:paraId="2D9032A1" w14:textId="77777777" w:rsidR="00EF7A9D" w:rsidRPr="00B23005" w:rsidRDefault="00EF7A9D" w:rsidP="0055758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EF7A9D" w:rsidRPr="00B23005" w:rsidSect="00D271B1">
          <w:headerReference w:type="default" r:id="rId9"/>
          <w:pgSz w:w="16834" w:h="11909" w:orient="landscape"/>
          <w:pgMar w:top="1508" w:right="1140" w:bottom="1179" w:left="1140" w:header="720" w:footer="720" w:gutter="0"/>
          <w:cols w:space="720"/>
          <w:docGrid w:linePitch="299"/>
        </w:sectPr>
      </w:pPr>
    </w:p>
    <w:p w14:paraId="73ADEA46" w14:textId="18CD0787" w:rsidR="00695A7C" w:rsidRPr="00B23005" w:rsidRDefault="003C5F31" w:rsidP="0055758E">
      <w:pPr>
        <w:spacing w:line="240" w:lineRule="auto"/>
        <w:rPr>
          <w:rFonts w:ascii="Times New Roman" w:eastAsia="DengXian" w:hAnsi="Times New Roman" w:cs="Times New Roman"/>
          <w:sz w:val="24"/>
          <w:szCs w:val="24"/>
          <w:vertAlign w:val="superscript"/>
        </w:rPr>
      </w:pPr>
      <w:r w:rsidRPr="00B2300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EF7A9D" w:rsidRPr="00B23005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210DC8" w:rsidRPr="00B2300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D21D54" w:rsidRPr="00B2300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16136" w:rsidRPr="00B23005">
        <w:rPr>
          <w:rFonts w:ascii="Times New Roman" w:eastAsia="Times New Roman" w:hAnsi="Times New Roman" w:cs="Times New Roman"/>
          <w:sz w:val="24"/>
          <w:szCs w:val="24"/>
        </w:rPr>
        <w:t>Estimated hazard ratios</w:t>
      </w:r>
      <w:r w:rsidRPr="00B23005">
        <w:rPr>
          <w:rFonts w:ascii="Times New Roman" w:eastAsia="Times New Roman" w:hAnsi="Times New Roman" w:cs="Times New Roman"/>
          <w:sz w:val="24"/>
          <w:szCs w:val="24"/>
        </w:rPr>
        <w:t xml:space="preserve"> of each health outcome</w:t>
      </w:r>
      <w:r w:rsidR="00960FC1" w:rsidRPr="00B23005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r w:rsidRPr="00B23005">
        <w:rPr>
          <w:rFonts w:ascii="Times New Roman" w:eastAsia="Times New Roman" w:hAnsi="Times New Roman" w:cs="Times New Roman"/>
          <w:sz w:val="24"/>
          <w:szCs w:val="24"/>
        </w:rPr>
        <w:t>educational level</w:t>
      </w:r>
      <w:r w:rsidR="00316136" w:rsidRPr="00B2300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B23005">
        <w:rPr>
          <w:rFonts w:ascii="Times New Roman" w:eastAsia="Times New Roman" w:hAnsi="Times New Roman" w:cs="Times New Roman"/>
          <w:sz w:val="24"/>
          <w:szCs w:val="24"/>
        </w:rPr>
        <w:t>baseline S</w:t>
      </w:r>
      <w:r w:rsidR="007E6275" w:rsidRPr="00B23005">
        <w:rPr>
          <w:rFonts w:ascii="Times New Roman" w:eastAsia="Times New Roman" w:hAnsi="Times New Roman" w:cs="Times New Roman"/>
          <w:sz w:val="24"/>
          <w:szCs w:val="24"/>
        </w:rPr>
        <w:t xml:space="preserve">ES, </w:t>
      </w:r>
      <w:r w:rsidR="00960FC1" w:rsidRPr="00B23005">
        <w:rPr>
          <w:rFonts w:ascii="Times New Roman" w:eastAsia="Times New Roman" w:hAnsi="Times New Roman" w:cs="Times New Roman"/>
          <w:sz w:val="24"/>
          <w:szCs w:val="24"/>
        </w:rPr>
        <w:t>depression</w:t>
      </w:r>
      <w:r w:rsidR="007E6275" w:rsidRPr="00B23005">
        <w:rPr>
          <w:rFonts w:ascii="Times New Roman" w:eastAsia="Times New Roman" w:hAnsi="Times New Roman" w:cs="Times New Roman"/>
          <w:sz w:val="24"/>
          <w:szCs w:val="24"/>
        </w:rPr>
        <w:t xml:space="preserve">, and health </w:t>
      </w:r>
      <w:proofErr w:type="spellStart"/>
      <w:r w:rsidR="007E6275" w:rsidRPr="00B23005">
        <w:rPr>
          <w:rFonts w:ascii="Times New Roman" w:eastAsia="Times New Roman" w:hAnsi="Times New Roman" w:cs="Times New Roman"/>
          <w:sz w:val="24"/>
          <w:szCs w:val="24"/>
        </w:rPr>
        <w:t>behavior</w:t>
      </w:r>
      <w:r w:rsidR="00A03839" w:rsidRPr="00B23005">
        <w:rPr>
          <w:rFonts w:ascii="Times New Roman" w:eastAsia="Times New Roman" w:hAnsi="Times New Roman" w:cs="Times New Roman"/>
          <w:sz w:val="24"/>
          <w:szCs w:val="24"/>
        </w:rPr>
        <w:t>s</w:t>
      </w:r>
      <w:r w:rsidR="00D21D54"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12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1880"/>
        <w:gridCol w:w="1880"/>
        <w:gridCol w:w="1880"/>
        <w:gridCol w:w="1880"/>
        <w:gridCol w:w="1880"/>
      </w:tblGrid>
      <w:tr w:rsidR="004B6609" w:rsidRPr="00B23005" w14:paraId="66FB305C" w14:textId="77777777" w:rsidTr="00D62DC4">
        <w:trPr>
          <w:trHeight w:val="31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7DDF" w14:textId="3054074A" w:rsidR="004B6609" w:rsidRPr="00B23005" w:rsidRDefault="004B660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9CD3F" w14:textId="77777777" w:rsidR="004B6609" w:rsidRPr="00B23005" w:rsidRDefault="004B6609" w:rsidP="00652F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61906"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el </w:t>
            </w: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BFD4" w14:textId="77777777" w:rsidR="004B6609" w:rsidRPr="00B23005" w:rsidRDefault="004B6609" w:rsidP="00652F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61906"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el </w:t>
            </w: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0EF8" w14:textId="77777777" w:rsidR="004B6609" w:rsidRPr="00B23005" w:rsidRDefault="004B6609" w:rsidP="00652F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61906"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el </w:t>
            </w: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20999" w14:textId="77777777" w:rsidR="004B6609" w:rsidRPr="00B23005" w:rsidRDefault="004B6609" w:rsidP="00652F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61906"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el </w:t>
            </w: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713B1" w14:textId="77777777" w:rsidR="004B6609" w:rsidRPr="00B23005" w:rsidRDefault="004B6609" w:rsidP="00652F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61906"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el </w:t>
            </w: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52F25" w:rsidRPr="00B23005" w14:paraId="0AE3C6BD" w14:textId="77777777" w:rsidTr="00D62DC4">
        <w:trPr>
          <w:trHeight w:val="31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B2911" w14:textId="77777777" w:rsidR="00652F25" w:rsidRPr="00B23005" w:rsidRDefault="00652F25" w:rsidP="00652F2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33D62" w14:textId="6E2C1879" w:rsidR="00652F25" w:rsidRPr="00B23005" w:rsidRDefault="00652F25" w:rsidP="000921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B230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  <w:t>HR</w:t>
            </w:r>
            <w:r w:rsidR="0009214A" w:rsidRPr="00B230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b</w:t>
            </w:r>
            <w:proofErr w:type="spellEnd"/>
            <w:r w:rsidRPr="00B230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  <w:t xml:space="preserve"> (95%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681AA" w14:textId="77777777" w:rsidR="00652F25" w:rsidRPr="00B23005" w:rsidRDefault="00652F25" w:rsidP="00652F25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30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  <w:t>HR (95%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91EEA" w14:textId="77777777" w:rsidR="00652F25" w:rsidRPr="00B23005" w:rsidRDefault="00652F25" w:rsidP="00652F25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30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  <w:t>HR (95%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3CDC6" w14:textId="77777777" w:rsidR="00652F25" w:rsidRPr="00B23005" w:rsidRDefault="00652F25" w:rsidP="00652F25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30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  <w:t>HR (95%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A0BCE" w14:textId="77777777" w:rsidR="00652F25" w:rsidRPr="00B23005" w:rsidRDefault="00652F25" w:rsidP="00652F25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30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ja-JP"/>
              </w:rPr>
              <w:t>HR (95%CI)</w:t>
            </w:r>
          </w:p>
        </w:tc>
      </w:tr>
      <w:tr w:rsidR="00652F25" w:rsidRPr="00B23005" w14:paraId="1E55554C" w14:textId="77777777" w:rsidTr="00D62DC4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FF86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 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A0BC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0F2BD" w14:textId="77777777" w:rsidR="00652F25" w:rsidRPr="00B23005" w:rsidRDefault="00652F25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CF71B" w14:textId="77777777" w:rsidR="00652F25" w:rsidRPr="00B23005" w:rsidRDefault="00652F25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09FDC" w14:textId="77777777" w:rsidR="00652F25" w:rsidRPr="00B23005" w:rsidRDefault="00652F25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1A360" w14:textId="77777777" w:rsidR="00652F25" w:rsidRPr="00B23005" w:rsidRDefault="00652F25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B08" w:rsidRPr="00B23005" w14:paraId="554BE5B6" w14:textId="77777777" w:rsidTr="00D62DC4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F9A9" w14:textId="77777777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it score of three educational leve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792F3" w14:textId="7DDA7E9E" w:rsidR="00F37B08" w:rsidRPr="00B23005" w:rsidRDefault="00F37B08" w:rsidP="005F4A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74, 2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43D9" w14:textId="27FCBCA3" w:rsidR="00F37B08" w:rsidRPr="00B23005" w:rsidRDefault="00F37B08" w:rsidP="005F4A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65, 2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D84A" w14:textId="2C1A2BCD" w:rsidR="00F37B08" w:rsidRPr="00B23005" w:rsidRDefault="00F37B08" w:rsidP="005F4A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61, 2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65D67" w14:textId="3D5EF8CB" w:rsidR="00F37B08" w:rsidRPr="00B23005" w:rsidRDefault="00F37B08" w:rsidP="005F4A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74, 2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A4668" w14:textId="60330B9C" w:rsidR="00F37B08" w:rsidRPr="00B23005" w:rsidRDefault="00F37B08" w:rsidP="005F4A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5, 2.44)</w:t>
            </w:r>
          </w:p>
        </w:tc>
      </w:tr>
      <w:tr w:rsidR="00F37B08" w:rsidRPr="00B23005" w14:paraId="33AA6BA6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86077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9DE8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9D9B" w14:textId="21514354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3, 1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125D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F1F1A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ED74" w14:textId="4590B752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(0.93, 1.18)</w:t>
            </w:r>
          </w:p>
        </w:tc>
      </w:tr>
      <w:tr w:rsidR="00F37B08" w:rsidRPr="00B23005" w14:paraId="0C1E102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07BB3" w14:textId="086983CE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="0009214A" w:rsidRPr="00B230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644F0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8CE5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D01A4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498E4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A3208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B08" w:rsidRPr="00B23005" w14:paraId="2E8B4B4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85EB1A9" w14:textId="77777777" w:rsidR="00F37B08" w:rsidRPr="00B23005" w:rsidRDefault="00F37B08" w:rsidP="00652F25">
            <w:pPr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28625" w14:textId="77777777" w:rsidR="00F37B08" w:rsidRPr="00B23005" w:rsidRDefault="00F37B08" w:rsidP="00652F2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12D0F" w14:textId="5BD59B68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4, 1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A5656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F22CB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A1D4" w14:textId="2CB7BDB9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3, 1.43)</w:t>
            </w:r>
          </w:p>
        </w:tc>
      </w:tr>
      <w:tr w:rsidR="00F37B08" w:rsidRPr="00B23005" w14:paraId="33377F91" w14:textId="77777777" w:rsidTr="00D62DC4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4005E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gricultur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EEF9D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B2F3A" w14:textId="2C296A46" w:rsidR="00F37B08" w:rsidRPr="00B23005" w:rsidRDefault="00F37B08" w:rsidP="005F4A34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2, 2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FB210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F0288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D27B" w14:textId="4BDECF14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6, 1.94)</w:t>
            </w:r>
          </w:p>
        </w:tc>
      </w:tr>
      <w:tr w:rsidR="00F37B08" w:rsidRPr="00B23005" w14:paraId="3E38A6DA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325B111" w14:textId="77777777" w:rsidR="00F37B08" w:rsidRPr="00B23005" w:rsidRDefault="00F37B08" w:rsidP="00652F2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u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6DFC0" w14:textId="77777777" w:rsidR="00F37B08" w:rsidRPr="00B23005" w:rsidRDefault="00F37B08" w:rsidP="00652F2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284EC" w14:textId="3DBB0F54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5, 1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FFBD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E3BB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95042" w14:textId="4C47D3EB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74, 1.39)</w:t>
            </w:r>
          </w:p>
        </w:tc>
      </w:tr>
      <w:tr w:rsidR="00F37B08" w:rsidRPr="00B23005" w14:paraId="65C54E89" w14:textId="77777777" w:rsidTr="00D62DC4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5DFD9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95BD4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9F3F" w14:textId="7DCC3AAE" w:rsidR="00F37B08" w:rsidRPr="00B23005" w:rsidRDefault="00F37B08" w:rsidP="005F4A34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30, 2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DF574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E1426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7A156" w14:textId="1D15542D" w:rsidR="00F37B08" w:rsidRPr="00B23005" w:rsidRDefault="00F37B08" w:rsidP="005F4A34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2, 2.27)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F37B08" w:rsidRPr="00B23005" w14:paraId="0341D44A" w14:textId="77777777" w:rsidTr="00D62DC4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2C5FE" w14:textId="606176A1" w:rsidR="00F37B08" w:rsidRPr="00B23005" w:rsidRDefault="00C945D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29484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84D5E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D893" w14:textId="712FFCE0" w:rsidR="00F37B08" w:rsidRPr="00B23005" w:rsidRDefault="00F37B08" w:rsidP="005F4A34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64, 2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D7FE7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0AE78" w14:textId="02C57C8C" w:rsidR="00F37B08" w:rsidRPr="00B23005" w:rsidRDefault="00F37B08" w:rsidP="005F4A34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9, 2.01)</w:t>
            </w:r>
          </w:p>
        </w:tc>
      </w:tr>
      <w:tr w:rsidR="00F37B08" w:rsidRPr="00B23005" w14:paraId="24337D6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D22F" w14:textId="2D9825B6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oking </w:t>
            </w:r>
            <w:proofErr w:type="spellStart"/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  <w:r w:rsidR="0009214A" w:rsidRPr="00B230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10A80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CAE89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9609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8B00F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712A8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B08" w:rsidRPr="00B23005" w14:paraId="267440B2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E2E4E" w14:textId="77777777" w:rsidR="00F37B08" w:rsidRPr="00B23005" w:rsidRDefault="00F37B08" w:rsidP="00652F25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6364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8D33C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C91D2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E3C7" w14:textId="6D47CAD1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88, 1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35DE" w14:textId="763CAA76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87, 1.20)</w:t>
            </w:r>
          </w:p>
        </w:tc>
      </w:tr>
      <w:tr w:rsidR="00F37B08" w:rsidRPr="00B23005" w14:paraId="2C48F64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2A53C" w14:textId="77777777" w:rsidR="00F37B08" w:rsidRPr="00B23005" w:rsidRDefault="00F37B08" w:rsidP="00652F25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CDF5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EFDB4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7CA18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0BD2E" w14:textId="10646F6D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1, 1.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6BF9" w14:textId="78135421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92, 1.46)</w:t>
            </w:r>
          </w:p>
        </w:tc>
      </w:tr>
      <w:tr w:rsidR="00F37B08" w:rsidRPr="00B23005" w14:paraId="5E3ED22C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C5B22" w14:textId="27AEFDFB" w:rsidR="00F37B08" w:rsidRPr="00B23005" w:rsidRDefault="00A15A56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d</w:t>
            </w:r>
            <w:r w:rsidR="00F37B08"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king </w:t>
            </w:r>
            <w:proofErr w:type="spellStart"/>
            <w:r w:rsidR="00F37B08"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  <w:r w:rsidR="0009214A" w:rsidRPr="00B230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E552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A3695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CA06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EFE21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80970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B08" w:rsidRPr="00B23005" w14:paraId="50985165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BC93" w14:textId="77777777" w:rsidR="00F37B08" w:rsidRPr="00B23005" w:rsidRDefault="00F37B08" w:rsidP="00652F25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heavy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1E07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EF73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6E0BF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8F4A6" w14:textId="50070661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74, 1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6868" w14:textId="388CAA7B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7, 1.07)</w:t>
            </w:r>
          </w:p>
        </w:tc>
      </w:tr>
      <w:tr w:rsidR="00F37B08" w:rsidRPr="00B23005" w14:paraId="19C8035E" w14:textId="77777777" w:rsidTr="00D62DC4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773F1" w14:textId="77777777" w:rsidR="00F37B08" w:rsidRPr="00B23005" w:rsidRDefault="00F37B08" w:rsidP="00652F25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light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E61A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34F89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F750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288E9" w14:textId="23CDE5BB" w:rsidR="00F37B08" w:rsidRPr="00B23005" w:rsidRDefault="00F37B08" w:rsidP="005F4A34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1, 0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B2C1C" w14:textId="334BE790" w:rsidR="00F37B08" w:rsidRPr="00B23005" w:rsidRDefault="00F37B08" w:rsidP="005F4A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1, 0.95)</w:t>
            </w:r>
          </w:p>
        </w:tc>
      </w:tr>
      <w:tr w:rsidR="00652F25" w:rsidRPr="00B23005" w14:paraId="2B25AEFF" w14:textId="77777777" w:rsidTr="00D62DC4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F4C8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5FC6903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morbidity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54F17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7E545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5F95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6B6F6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5E16C" w14:textId="77777777" w:rsidR="00652F25" w:rsidRPr="00B23005" w:rsidRDefault="00652F25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37B08" w:rsidRPr="00B23005" w14:paraId="3E6EC77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4068" w14:textId="77777777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it score of three educational leve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EBDF9" w14:textId="01FF3CFC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4, 1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AAFB4" w14:textId="37D33AF8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2, 1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79B6" w14:textId="3D8A0CC2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88, 1.3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157B" w14:textId="60819548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3, 1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1EBC5" w14:textId="6648C7FE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88, 1.30)</w:t>
            </w:r>
          </w:p>
        </w:tc>
      </w:tr>
      <w:tr w:rsidR="00F37B08" w:rsidRPr="00B23005" w14:paraId="7C309FA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73DCE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E14D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21C2A" w14:textId="112D3724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9, 1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F6542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C3AF8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EF318" w14:textId="0EA907B8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87, 1.07)</w:t>
            </w:r>
          </w:p>
        </w:tc>
      </w:tr>
      <w:tr w:rsidR="00F37B08" w:rsidRPr="00B23005" w14:paraId="05CBD652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E15D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AB2FC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2D51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1FA6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D5A6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70E48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B08" w:rsidRPr="00B23005" w14:paraId="58C6356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7E9CC7F" w14:textId="77777777" w:rsidR="00F37B08" w:rsidRPr="00B23005" w:rsidRDefault="00F37B08" w:rsidP="00652F25">
            <w:pPr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13A1" w14:textId="77777777" w:rsidR="00F37B08" w:rsidRPr="00B23005" w:rsidRDefault="00F37B08" w:rsidP="00652F2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8EC1E" w14:textId="0599D4B2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2, 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1290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00C14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5F71" w14:textId="798162A3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70, 1.12)</w:t>
            </w:r>
          </w:p>
        </w:tc>
      </w:tr>
      <w:tr w:rsidR="00F37B08" w:rsidRPr="00B23005" w14:paraId="5346DDE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BE24C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gricultur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55FB1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DA39" w14:textId="73B20D55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84, 1.3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49D23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D3F26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C8353" w14:textId="10B67B7B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80, 1.24)</w:t>
            </w:r>
          </w:p>
        </w:tc>
      </w:tr>
      <w:tr w:rsidR="00F37B08" w:rsidRPr="00B23005" w14:paraId="35AC5DDC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BC673F" w14:textId="77777777" w:rsidR="00F37B08" w:rsidRPr="00B23005" w:rsidRDefault="00F37B08" w:rsidP="00652F2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nu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1C4CA" w14:textId="77777777" w:rsidR="00F37B08" w:rsidRPr="00B23005" w:rsidRDefault="00F37B08" w:rsidP="00652F2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73840" w14:textId="43ABCC10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70, 1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B1F1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10FD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09AB7" w14:textId="30C06C5D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69, 1.07)</w:t>
            </w:r>
          </w:p>
        </w:tc>
      </w:tr>
      <w:tr w:rsidR="00F37B08" w:rsidRPr="00B23005" w14:paraId="171F849C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92AB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8A7B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95ACA" w14:textId="6109EA80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90, 1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C383" w14:textId="77777777" w:rsidR="00F37B08" w:rsidRPr="00B23005" w:rsidRDefault="00F37B08" w:rsidP="00652F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410B" w14:textId="77777777" w:rsidR="00F37B08" w:rsidRPr="00B23005" w:rsidRDefault="00F37B08" w:rsidP="00652F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35A3" w14:textId="54760B9D" w:rsidR="00F37B08" w:rsidRPr="00B23005" w:rsidRDefault="00F37B08" w:rsidP="00652F25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84, 1.32)</w:t>
            </w:r>
          </w:p>
        </w:tc>
      </w:tr>
      <w:tr w:rsidR="00C945D8" w:rsidRPr="00B23005" w14:paraId="42B1962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F18B5" w14:textId="1610D7CC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3AEE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6A8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5127" w14:textId="0655BAC0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33, 1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2C4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2A82" w14:textId="33547D5E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31, 1.62)</w:t>
            </w:r>
          </w:p>
        </w:tc>
      </w:tr>
      <w:tr w:rsidR="00C945D8" w:rsidRPr="00B23005" w14:paraId="5CE3B5B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ABA67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BF8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9B48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622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828D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4970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7BE506D5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588B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9A46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F37B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0C0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3AA2" w14:textId="4B5A5B3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91, 1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4280" w14:textId="646AEFB3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0, 1.18)</w:t>
            </w:r>
          </w:p>
        </w:tc>
      </w:tr>
      <w:tr w:rsidR="00C945D8" w:rsidRPr="00B23005" w14:paraId="674D2EF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40D85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6FC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7CB3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B86CB" w14:textId="757A9D3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F1227" w14:textId="2E51BA3D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5, 1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85E7A" w14:textId="0B58206B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4, 1.54)</w:t>
            </w:r>
          </w:p>
        </w:tc>
      </w:tr>
      <w:tr w:rsidR="00C945D8" w:rsidRPr="00B23005" w14:paraId="4D78C99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4A06" w14:textId="4EE053A8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drin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47EC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6845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A0B30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C0E6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305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35224F5D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B2224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heavy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988F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7FC9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01A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71501" w14:textId="0EF62302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1, 1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D8208" w14:textId="13A9C870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4, 1.11)</w:t>
            </w:r>
          </w:p>
        </w:tc>
      </w:tr>
      <w:tr w:rsidR="00C945D8" w:rsidRPr="00B23005" w14:paraId="715BC12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B7031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light drink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BAD43" w14:textId="737B39D1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DCA6" w14:textId="5965EB8E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7B773" w14:textId="360A7E54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AD3D" w14:textId="3235200E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6, 0.9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DDAB" w14:textId="198E1E91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7, 0.99)</w:t>
            </w:r>
          </w:p>
        </w:tc>
      </w:tr>
      <w:tr w:rsidR="00C945D8" w:rsidRPr="00B23005" w14:paraId="58BE148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2C2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2C050C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87548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167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8C6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11599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61A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4570C68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70B84" w14:textId="7777777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it score of three educational leve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17375" w14:textId="7CE464A9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42, 3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4BA9" w14:textId="43467FED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40, 3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6B69" w14:textId="1982EB60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1, 2.8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B6CE4" w14:textId="6502843B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40, 3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4730" w14:textId="78826C20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1, 2.80)</w:t>
            </w:r>
          </w:p>
        </w:tc>
      </w:tr>
      <w:tr w:rsidR="00C945D8" w:rsidRPr="00B23005" w14:paraId="548E70C8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8EA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5589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41869" w14:textId="3E7B0DB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3, 1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92452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35620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D886" w14:textId="11CB37A0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72, 1.10)</w:t>
            </w:r>
          </w:p>
        </w:tc>
      </w:tr>
      <w:tr w:rsidR="00C945D8" w:rsidRPr="00B23005" w14:paraId="06B32ABA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9C4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CE75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3102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E85A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0BF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FAB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020C86FA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27ACD8E" w14:textId="77777777" w:rsidR="00C945D8" w:rsidRPr="00B23005" w:rsidRDefault="00C945D8" w:rsidP="00C945D8">
            <w:pPr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8BF6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2523B" w14:textId="3C21A36E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 (0.82, 9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9708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F09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DE79" w14:textId="7187968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 (0.78, 8.75)</w:t>
            </w:r>
          </w:p>
        </w:tc>
      </w:tr>
      <w:tr w:rsidR="00C945D8" w:rsidRPr="00B23005" w14:paraId="77DDDAF3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CF1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gricultur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1D3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B300" w14:textId="498ADE0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38, 13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2C47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6FAC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0C20" w14:textId="6ACD3C9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4, 12.44)</w:t>
            </w:r>
          </w:p>
        </w:tc>
      </w:tr>
      <w:tr w:rsidR="00C945D8" w:rsidRPr="00B23005" w14:paraId="46A0D2B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5258661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u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F281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432B4" w14:textId="5E9B848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 (0.84, 8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9F63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65E4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B0D7A" w14:textId="0F3887D0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 (0.81, 8.51)</w:t>
            </w:r>
          </w:p>
        </w:tc>
      </w:tr>
      <w:tr w:rsidR="00C945D8" w:rsidRPr="00B23005" w14:paraId="28E54E3E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B42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0276C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247C" w14:textId="2676AF81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81, 28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A97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6DA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3AD89" w14:textId="583D0BF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45, 24.94)</w:t>
            </w:r>
          </w:p>
        </w:tc>
      </w:tr>
      <w:tr w:rsidR="00C945D8" w:rsidRPr="00B23005" w14:paraId="08F3DA37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76288" w14:textId="1F336515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FC9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5BFA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6A6F0" w14:textId="0769E860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81, 2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184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6CDA" w14:textId="40471CC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71, 2.50)</w:t>
            </w:r>
          </w:p>
        </w:tc>
      </w:tr>
      <w:tr w:rsidR="00C945D8" w:rsidRPr="00B23005" w14:paraId="43A88076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1C9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9D13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B6C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823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EE45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A8E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11E2B8E0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0C14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339C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A11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E84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71914" w14:textId="03288D8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76, 1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9B35D" w14:textId="45CA88ED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4, 1.42)</w:t>
            </w:r>
          </w:p>
        </w:tc>
      </w:tr>
      <w:tr w:rsidR="00C945D8" w:rsidRPr="00B23005" w14:paraId="4B22F11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304B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804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F046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DBF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BE99F" w14:textId="05F3C2D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65, 1.6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E76DD" w14:textId="73879629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65, 1.67)</w:t>
            </w:r>
          </w:p>
        </w:tc>
      </w:tr>
      <w:tr w:rsidR="00C945D8" w:rsidRPr="00B23005" w14:paraId="212348AE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2CBE" w14:textId="3398A918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drin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934A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53339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ADBA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D27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6520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50C0B46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FCB2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heavy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62F6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63E9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FAF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44E63" w14:textId="029BBD7D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61, 1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0D72" w14:textId="2BC107A1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72, 1.36)</w:t>
            </w:r>
          </w:p>
        </w:tc>
      </w:tr>
      <w:tr w:rsidR="00C945D8" w:rsidRPr="00B23005" w14:paraId="77157747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54256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light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EA733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10DB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1C8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BCC06" w14:textId="274E6D34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58, 1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EDF9E" w14:textId="06C039D6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64, 1.11)</w:t>
            </w:r>
          </w:p>
        </w:tc>
      </w:tr>
      <w:tr w:rsidR="00C945D8" w:rsidRPr="00B23005" w14:paraId="5C274A63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DD88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5B97982" w14:textId="77777777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  <w:t>IADL problem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335E" w14:textId="2B2354F5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A470A" w14:textId="20F67CED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3EC59" w14:textId="55B5226C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0880" w14:textId="600C5F69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5CBC6" w14:textId="7E82192A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5D8" w:rsidRPr="00B23005" w14:paraId="747945CC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A189" w14:textId="7777777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it score of three educational leve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B025A" w14:textId="21C93DB6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98, 4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FAA8" w14:textId="1CB0F77A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66, 4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DCF35" w14:textId="6C46F843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70, 4.5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2E55D" w14:textId="10975BEA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99, 4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61B11" w14:textId="5A3FD4E2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44, 4.08)</w:t>
            </w:r>
          </w:p>
        </w:tc>
      </w:tr>
      <w:tr w:rsidR="00C945D8" w:rsidRPr="00B23005" w14:paraId="3A626EB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78F27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BC8AC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E51EB" w14:textId="77965493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9, 1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5946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8F0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972E" w14:textId="7ED296A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7, 1.50)</w:t>
            </w:r>
          </w:p>
        </w:tc>
      </w:tr>
      <w:tr w:rsidR="00C945D8" w:rsidRPr="00B23005" w14:paraId="3C83C05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51D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A9C1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42F7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D0E9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693F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68ED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0C9D4883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5761CA7" w14:textId="77777777" w:rsidR="00C945D8" w:rsidRPr="00B23005" w:rsidRDefault="00C945D8" w:rsidP="00C945D8">
            <w:pPr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E6BE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EA15" w14:textId="6FEAF110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 (0.91, 2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DE00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23F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4D0DB" w14:textId="232EF604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0.88, 2.56)</w:t>
            </w:r>
          </w:p>
        </w:tc>
      </w:tr>
      <w:tr w:rsidR="00C945D8" w:rsidRPr="00B23005" w14:paraId="370E1C7F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3933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gricultur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4A092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0BBDC" w14:textId="22720CA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2, 4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3B0F3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45C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961F" w14:textId="35944CB9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41, 3.84)</w:t>
            </w:r>
          </w:p>
        </w:tc>
      </w:tr>
      <w:tr w:rsidR="00C945D8" w:rsidRPr="00B23005" w14:paraId="37027DA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3680A15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u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8838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195D9" w14:textId="15501DF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0.89, 2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86F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B8E9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AE651" w14:textId="3D9A4E85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87, 2.41)</w:t>
            </w:r>
          </w:p>
        </w:tc>
      </w:tr>
      <w:tr w:rsidR="00C945D8" w:rsidRPr="00B23005" w14:paraId="559B7D5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A58E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D12A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0F1B" w14:textId="69F8BB5D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84, 5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1FE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7ABE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995FB" w14:textId="7012BAE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67, 4.58)</w:t>
            </w:r>
          </w:p>
        </w:tc>
      </w:tr>
      <w:tr w:rsidR="00C945D8" w:rsidRPr="00B23005" w14:paraId="7AD6C703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49DE4" w14:textId="11B9A468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A1683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E5B89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563B" w14:textId="5096953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70, 2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B0FD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89FF" w14:textId="2440801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62, 2.06)</w:t>
            </w:r>
          </w:p>
        </w:tc>
      </w:tr>
      <w:tr w:rsidR="00C945D8" w:rsidRPr="00B23005" w14:paraId="32053B2A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DB3F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66D6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1FB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0B8F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50E35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EFAB9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2CA1E39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B7754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866A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737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5A4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1849" w14:textId="597F79F4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79, 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79F8" w14:textId="0A765FEF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77, 1.13)</w:t>
            </w:r>
          </w:p>
        </w:tc>
      </w:tr>
      <w:tr w:rsidR="00C945D8" w:rsidRPr="00B23005" w14:paraId="09A4AAB6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47F5A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90B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867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EEA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7214" w14:textId="7A4B0294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75, 1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5B4E" w14:textId="2AAECECB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7, 1.35)</w:t>
            </w:r>
          </w:p>
        </w:tc>
      </w:tr>
      <w:tr w:rsidR="00C945D8" w:rsidRPr="00B23005" w14:paraId="45D01AFE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5C6C3" w14:textId="0F40124C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drin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D49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B0E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53C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F7D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611A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2231FD3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86E9E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heavy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89643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973A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6124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F984" w14:textId="280AAB34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73, 1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F15BF" w14:textId="3C56A935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1, 1.19)</w:t>
            </w:r>
          </w:p>
        </w:tc>
      </w:tr>
      <w:tr w:rsidR="00C945D8" w:rsidRPr="00B23005" w14:paraId="76406A7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C86CA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light drink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BE2BA" w14:textId="63A61C63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5D069" w14:textId="769BDC66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939FE" w14:textId="54633E79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283D7" w14:textId="7E6086E3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75, 1.0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89C4A" w14:textId="5823B7FC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7, 1.08)</w:t>
            </w:r>
          </w:p>
        </w:tc>
      </w:tr>
      <w:tr w:rsidR="00C945D8" w:rsidRPr="00B23005" w14:paraId="53D0DAB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06DA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2BBA29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87B07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9A0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5DA4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2D609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A231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00011C0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42CAD" w14:textId="7777777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it score of three educational leve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9C2D" w14:textId="6D5632C2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0, 1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E2E15" w14:textId="1EE6321E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0, 1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ABD42" w14:textId="001D6346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87, 1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80D1" w14:textId="07030232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89, 1.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9A4BA" w14:textId="1977EA82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86, 1.43)</w:t>
            </w:r>
          </w:p>
        </w:tc>
      </w:tr>
      <w:tr w:rsidR="00C945D8" w:rsidRPr="00B23005" w14:paraId="57506D08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D3C0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435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65EE4" w14:textId="286C333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4, 1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3205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05A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1373A" w14:textId="59F586BB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4, 1.23)</w:t>
            </w:r>
          </w:p>
        </w:tc>
      </w:tr>
      <w:tr w:rsidR="00C945D8" w:rsidRPr="00B23005" w14:paraId="385037F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B84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0621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DDD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B126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44D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4189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201363FF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87EDF48" w14:textId="77777777" w:rsidR="00C945D8" w:rsidRPr="00B23005" w:rsidRDefault="00C945D8" w:rsidP="00C945D8">
            <w:pPr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8B8FB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3759" w14:textId="3B3E898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62, 1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113B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E512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B76A5" w14:textId="692F4DF2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61, 1.16)</w:t>
            </w:r>
          </w:p>
        </w:tc>
      </w:tr>
      <w:tr w:rsidR="00C945D8" w:rsidRPr="00B23005" w14:paraId="62A75B00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FEF2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gricultur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6F0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10F32" w14:textId="56CE1C72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70, 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0DF16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B147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C683B" w14:textId="3C2631F5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9, 1.25)</w:t>
            </w:r>
          </w:p>
        </w:tc>
      </w:tr>
      <w:tr w:rsidR="00C945D8" w:rsidRPr="00B23005" w14:paraId="046294F6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95AF859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u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5702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4B80D" w14:textId="2057571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60, 1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599C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0C9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81D4" w14:textId="51B544C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60, 1.09)</w:t>
            </w:r>
          </w:p>
        </w:tc>
      </w:tr>
      <w:tr w:rsidR="00C945D8" w:rsidRPr="00B23005" w14:paraId="4DB6051F" w14:textId="77777777" w:rsidTr="00D62DC4">
        <w:trPr>
          <w:trHeight w:val="33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9470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7CBE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78695" w14:textId="40DE1CD5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76, 1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2FE9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D8F0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7415" w14:textId="2404F065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5, 1.39)</w:t>
            </w:r>
          </w:p>
        </w:tc>
      </w:tr>
      <w:tr w:rsidR="00C945D8" w:rsidRPr="00B23005" w14:paraId="23068C65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F58A4" w14:textId="19E4F21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8786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ECAD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7D339" w14:textId="6C872470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01, 1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11F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2006A" w14:textId="178DBD0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00, 1.30)</w:t>
            </w:r>
          </w:p>
        </w:tc>
      </w:tr>
      <w:tr w:rsidR="00C945D8" w:rsidRPr="00B23005" w14:paraId="023612B0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4C6C6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A69BA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EF9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1763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6B5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3A0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7705011A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78BE1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E1B7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FB3C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276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0238" w14:textId="339A3F9D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84, 1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5DE7C" w14:textId="3F874419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84, 1.19)</w:t>
            </w:r>
          </w:p>
        </w:tc>
      </w:tr>
      <w:tr w:rsidR="00C945D8" w:rsidRPr="00B23005" w14:paraId="23EF2338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83C48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D571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4063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6B6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A042" w14:textId="6318756B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0, 1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50860" w14:textId="3C5D7F96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90, 1.49)</w:t>
            </w:r>
          </w:p>
        </w:tc>
      </w:tr>
      <w:tr w:rsidR="00C945D8" w:rsidRPr="00B23005" w14:paraId="546F90D8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D4BE" w14:textId="69F45EAD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drin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35B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6A71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615B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C1C5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92AE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0B44E233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49FC2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heavy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C7E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5DA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CAC9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B2C4" w14:textId="5EE11419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0, 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D7BA" w14:textId="7BCCE995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92, 1.29)</w:t>
            </w:r>
          </w:p>
        </w:tc>
      </w:tr>
      <w:tr w:rsidR="00C945D8" w:rsidRPr="00B23005" w14:paraId="0387223E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7A05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light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F432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C0F09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A32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636E3" w14:textId="7F29E58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73, 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8320" w14:textId="055825C6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74, 1.01)</w:t>
            </w:r>
          </w:p>
        </w:tc>
      </w:tr>
      <w:tr w:rsidR="00C945D8" w:rsidRPr="00B23005" w14:paraId="2F77E956" w14:textId="77777777" w:rsidTr="00D62DC4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9602A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E2B1B9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BB07" w14:textId="16C66B62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CF992" w14:textId="55125495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F43F6" w14:textId="3B43CAFF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EF9C0" w14:textId="32CF5D92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1C3B" w14:textId="58458813" w:rsidR="00C945D8" w:rsidRPr="00B23005" w:rsidRDefault="00C945D8" w:rsidP="00C945D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5D8" w:rsidRPr="00B23005" w14:paraId="49E9AEC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F6348" w14:textId="7777777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it score of three educational leve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8F3B" w14:textId="57905CF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0, 0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AE9D" w14:textId="3DD04065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2, 0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E9142" w14:textId="2FA8ADFB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8, 0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74AC0" w14:textId="656D115B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0, 0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5CF3" w14:textId="2B8C7513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0, 0.70)</w:t>
            </w:r>
          </w:p>
        </w:tc>
      </w:tr>
      <w:tr w:rsidR="00C945D8" w:rsidRPr="00B23005" w14:paraId="1D5AB94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82E6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48866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788A" w14:textId="4674358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88, 1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048C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547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1866" w14:textId="7336CE9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88, 1.17)</w:t>
            </w:r>
          </w:p>
        </w:tc>
      </w:tr>
      <w:tr w:rsidR="00C945D8" w:rsidRPr="00B23005" w14:paraId="1794BEFF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1AEE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0D9C5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F375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A666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9C45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2B98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779BC1C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0700AA3" w14:textId="77777777" w:rsidR="00C945D8" w:rsidRPr="00B23005" w:rsidRDefault="00C945D8" w:rsidP="00C945D8">
            <w:pPr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EC6D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E9F0" w14:textId="18A0606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55, 1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7BF2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D200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110BB" w14:textId="5BA03340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55, 1.02)</w:t>
            </w:r>
          </w:p>
        </w:tc>
      </w:tr>
      <w:tr w:rsidR="00C945D8" w:rsidRPr="00B23005" w14:paraId="3D725602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F19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gricultur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033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D4AE0" w14:textId="2BDB0F8B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58, 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E35A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E714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E663" w14:textId="0DF0138D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6, 0.98)</w:t>
            </w:r>
          </w:p>
        </w:tc>
      </w:tr>
      <w:tr w:rsidR="00C945D8" w:rsidRPr="00B23005" w14:paraId="3F28FF78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65A4FBC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u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1C44D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921F" w14:textId="58F16CF8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53, 0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621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CDF7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6E341" w14:textId="06200D3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52, 0.92)</w:t>
            </w:r>
          </w:p>
        </w:tc>
      </w:tr>
      <w:tr w:rsidR="00C945D8" w:rsidRPr="00B23005" w14:paraId="4BCE5A10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D63A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5CFD2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27B4F" w14:textId="16A8299D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66, 1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859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F412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72A0" w14:textId="4C5120B6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63, 1.12)</w:t>
            </w:r>
          </w:p>
        </w:tc>
      </w:tr>
      <w:tr w:rsidR="00C945D8" w:rsidRPr="00B23005" w14:paraId="2B9A4A4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1EE0E" w14:textId="7F281AB1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6B8C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8B93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6222" w14:textId="762A338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1, 1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C6753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C51B" w14:textId="138C4E83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0, 1.46)</w:t>
            </w:r>
          </w:p>
        </w:tc>
      </w:tr>
      <w:tr w:rsidR="00C945D8" w:rsidRPr="00B23005" w14:paraId="6CF9408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0DC8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963F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BC4C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9EBC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FC1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12305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3483ABA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E0A82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5FA5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932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4969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11FDC" w14:textId="08ACA766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1, 1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DED0" w14:textId="629EA32F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80, 1.18)</w:t>
            </w:r>
          </w:p>
        </w:tc>
      </w:tr>
      <w:tr w:rsidR="00C945D8" w:rsidRPr="00B23005" w14:paraId="619D5CD3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BFFB4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D696A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FD3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C34F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EFF4" w14:textId="7AE72593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0.98, 1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1FA8" w14:textId="10998100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0.98, 1.66)</w:t>
            </w:r>
          </w:p>
        </w:tc>
      </w:tr>
      <w:tr w:rsidR="00C945D8" w:rsidRPr="00B23005" w14:paraId="47E2A1F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00F6" w14:textId="6BF69592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drin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D64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E286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EED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0F90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9F68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1C551A6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D0255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heavy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6326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94B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4867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6A112" w14:textId="6DD4E132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72, 1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E31B0" w14:textId="1AD02F61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73, 1.10)</w:t>
            </w:r>
          </w:p>
        </w:tc>
      </w:tr>
      <w:tr w:rsidR="00C945D8" w:rsidRPr="00B23005" w14:paraId="7E8C1E9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2F016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light drink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1297A" w14:textId="3FB66B96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0EA9D" w14:textId="544A410B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552D7" w14:textId="3FAE1DE2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7D8B9" w14:textId="15BD4D9B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80, 1.1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20A26" w14:textId="15A95E9F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1, 1.14)</w:t>
            </w:r>
          </w:p>
        </w:tc>
      </w:tr>
      <w:tr w:rsidR="00C945D8" w:rsidRPr="00B23005" w14:paraId="7E3803FC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1E9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69107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9EEF1" w14:textId="64AB5243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04621" w14:textId="323CE1B3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F2AC5" w14:textId="185C913F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85B0" w14:textId="3FB831D5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D544E" w14:textId="62E9D5B3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45D8" w:rsidRPr="00B23005" w14:paraId="4E5E0EF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DCE9C" w14:textId="7777777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idit score of three educational leve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1E73" w14:textId="19923B4F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40, 0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8EB35" w14:textId="20F8A7D3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39, 0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42A65" w14:textId="576EF7F3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38, 0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B2BDF" w14:textId="01A83F0D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40, 0.7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EF948" w14:textId="38FC7F6B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37, 0.69)</w:t>
            </w:r>
          </w:p>
        </w:tc>
      </w:tr>
      <w:tr w:rsidR="00C945D8" w:rsidRPr="00B23005" w14:paraId="5DAA67A0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091A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in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02B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5F569" w14:textId="49B0F0C4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 (0.87, 1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947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579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11474" w14:textId="24117CE6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 (0.87, 1.21)</w:t>
            </w:r>
          </w:p>
        </w:tc>
      </w:tr>
      <w:tr w:rsidR="00C945D8" w:rsidRPr="00B23005" w14:paraId="68916DC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65BE2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FE97C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D019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5CB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D3E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A454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45D8" w:rsidRPr="00B23005" w14:paraId="792973B2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E2CED64" w14:textId="77777777" w:rsidR="00C945D8" w:rsidRPr="00B23005" w:rsidRDefault="00C945D8" w:rsidP="00C945D8">
            <w:pPr>
              <w:ind w:firstLineChars="100" w:firstLine="240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F278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1909A" w14:textId="4DF15A65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 (0.76, 1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47D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485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1E20A" w14:textId="3F25C289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 (0.75, 1.66)</w:t>
            </w:r>
          </w:p>
        </w:tc>
      </w:tr>
      <w:tr w:rsidR="00C945D8" w:rsidRPr="00B23005" w14:paraId="4A54B0E6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5A3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Agricultur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AC99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5D570" w14:textId="26A4E68D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 (0.80, 1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A337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5D10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96C5" w14:textId="1F2D6E7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9 (0.76, 1.57)</w:t>
            </w:r>
          </w:p>
        </w:tc>
      </w:tr>
      <w:tr w:rsidR="00C945D8" w:rsidRPr="00B23005" w14:paraId="54DA329D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E133D46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u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2787A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B630" w14:textId="2CF38A66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 (0.56, 1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E2F6C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E0FD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34BA8" w14:textId="16112341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 (0.56, 1.20)</w:t>
            </w:r>
          </w:p>
        </w:tc>
      </w:tr>
      <w:tr w:rsidR="00C945D8" w:rsidRPr="00B23005" w14:paraId="772B2075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8EE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BBE1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4CD8" w14:textId="2A8230E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 (0.87, 1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DCE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73D80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F2354" w14:textId="5F9BFCC4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 (0.84, 1.77)</w:t>
            </w:r>
          </w:p>
        </w:tc>
      </w:tr>
      <w:tr w:rsidR="00C945D8" w:rsidRPr="00B23005" w14:paraId="4949DDC2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92BA1" w14:textId="4094FD4C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9488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E057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7AD3" w14:textId="773B902A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17, 1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8CD44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770A9" w14:textId="49982F63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.15, 1.59)</w:t>
            </w:r>
          </w:p>
        </w:tc>
      </w:tr>
      <w:tr w:rsidR="00C945D8" w:rsidRPr="00B23005" w14:paraId="6FB291C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D379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97238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9F3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F44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9A9E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7A42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45D8" w:rsidRPr="00B23005" w14:paraId="21B39422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FCFD2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4724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FB540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9345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AA25" w14:textId="6E5EB7DD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 (0.88, 1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144A7" w14:textId="42C07D64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 (0.88, 1.41)</w:t>
            </w:r>
          </w:p>
        </w:tc>
      </w:tr>
      <w:tr w:rsidR="00C945D8" w:rsidRPr="00B23005" w14:paraId="274FFBB6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B18D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er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0F7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2121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B17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1D6EF" w14:textId="6D973294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6 (0.99, 1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F7673" w14:textId="5C7C3C05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5 (0.97, 1.86)</w:t>
            </w:r>
          </w:p>
        </w:tc>
      </w:tr>
      <w:tr w:rsidR="00C945D8" w:rsidRPr="00B23005" w14:paraId="0749DF1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381A" w14:textId="25176728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drin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D261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439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A08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0C02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435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45D8" w:rsidRPr="00B23005" w14:paraId="37F4A71D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F3CF5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heavy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25C2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BD4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9317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AF9FF" w14:textId="0DDD2D1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 (0.84, 1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587B9" w14:textId="7918AB97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 (0.88, 1.40)</w:t>
            </w:r>
          </w:p>
        </w:tc>
      </w:tr>
      <w:tr w:rsidR="00C945D8" w:rsidRPr="00B23005" w14:paraId="5A2F943C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BD462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light drink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F8D11" w14:textId="427BBBF0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9A5E" w14:textId="1FE5B83C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5F625" w14:textId="4AD9ABAA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0B5CA" w14:textId="1B9B78BE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 (0.76, 1.1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B0A1B" w14:textId="1631670A" w:rsidR="00C945D8" w:rsidRPr="00B23005" w:rsidRDefault="00C945D8" w:rsidP="00C945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 (0.78, 1.16)</w:t>
            </w:r>
          </w:p>
        </w:tc>
      </w:tr>
      <w:tr w:rsidR="00C945D8" w:rsidRPr="00B23005" w14:paraId="487634C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A73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D5B19D8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B33F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60D1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C3D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6919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DA7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27BA4399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310C0" w14:textId="7777777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it score of three educational leve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695E1" w14:textId="004AB138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52, 1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0A398" w14:textId="4C7D68DD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53, 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C34D" w14:textId="022CD6FC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47, 1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4CF2" w14:textId="0D40243E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52, 1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1B003" w14:textId="70BB15D2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48, 1.16)</w:t>
            </w:r>
          </w:p>
        </w:tc>
      </w:tr>
      <w:tr w:rsidR="00C945D8" w:rsidRPr="00B23005" w14:paraId="45C40D5D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1CA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6EA02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3E4C" w14:textId="54410C12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95, 1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EAEE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947E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79320" w14:textId="5E78E3BB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95, 1.50)</w:t>
            </w:r>
          </w:p>
        </w:tc>
      </w:tr>
      <w:tr w:rsidR="00C945D8" w:rsidRPr="00B23005" w14:paraId="621A073F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815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27FF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345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0754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060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F1B8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74965C42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B94DFD8" w14:textId="77777777" w:rsidR="00C945D8" w:rsidRPr="00B23005" w:rsidRDefault="00C945D8" w:rsidP="00C945D8">
            <w:pPr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20C9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28528" w14:textId="5EC56AED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46, 1.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039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6345E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B291" w14:textId="56A3F8D0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45, 1.44)</w:t>
            </w:r>
          </w:p>
        </w:tc>
      </w:tr>
      <w:tr w:rsidR="00C945D8" w:rsidRPr="00B23005" w14:paraId="5D4377B0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4C48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gricultur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14D3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AD48C" w14:textId="6B8D20EC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61, 1.6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DBD8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6D74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37D3" w14:textId="281C1EA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59, 1.64)</w:t>
            </w:r>
          </w:p>
        </w:tc>
      </w:tr>
      <w:tr w:rsidR="00C945D8" w:rsidRPr="00B23005" w14:paraId="22C6835E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0537335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ual work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76AAF" w14:textId="77777777" w:rsidR="00C945D8" w:rsidRPr="00B23005" w:rsidRDefault="00C945D8" w:rsidP="00C945D8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4786B" w14:textId="59D1E003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45, 1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759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F29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F2336" w14:textId="638BB505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44, 1.30)</w:t>
            </w:r>
          </w:p>
        </w:tc>
      </w:tr>
      <w:tr w:rsidR="00C945D8" w:rsidRPr="00B23005" w14:paraId="5668BD11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A823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171D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9D984" w14:textId="01AC6A2B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87, 2.3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7990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676A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1FF37" w14:textId="4E71B5E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(0.83, 2.28)</w:t>
            </w:r>
          </w:p>
        </w:tc>
      </w:tr>
      <w:tr w:rsidR="00C945D8" w:rsidRPr="00B23005" w14:paraId="19049254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A1816" w14:textId="2EC63656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AE79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457CA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8F37" w14:textId="1F0487A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8, 1.9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AF89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06B64" w14:textId="14352EF6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4, 1.90)</w:t>
            </w:r>
          </w:p>
        </w:tc>
      </w:tr>
      <w:tr w:rsidR="00C945D8" w:rsidRPr="00B23005" w14:paraId="7C4235B0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E606E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337B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1AF2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5139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DBA52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A19F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635FB08B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2947B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E9C1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7E5C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662D0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9CC22" w14:textId="5757433F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5, 1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16E2" w14:textId="49BBA459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4, 1.40)</w:t>
            </w:r>
          </w:p>
        </w:tc>
      </w:tr>
      <w:tr w:rsidR="00C945D8" w:rsidRPr="00B23005" w14:paraId="7F06D6B5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B988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E8BF7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C82B5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F3CE3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8FDB" w14:textId="3E9CC9B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80, 1.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E91AA" w14:textId="1FF3541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80, 1.88)</w:t>
            </w:r>
          </w:p>
        </w:tc>
      </w:tr>
      <w:tr w:rsidR="00C945D8" w:rsidRPr="00B23005" w14:paraId="1D5E1BDA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E78C" w14:textId="54EDAB54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drinking stat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C132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2851D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7D3B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6162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CA837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5D8" w:rsidRPr="00B23005" w14:paraId="4F3BCAB5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F33D1" w14:textId="77777777" w:rsidR="00C945D8" w:rsidRPr="00B23005" w:rsidRDefault="00C945D8" w:rsidP="00C945D8">
            <w:pPr>
              <w:ind w:firstLineChars="150" w:firstLine="360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heavy drin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3A68D" w14:textId="77777777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94FF4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D3096" w14:textId="77777777" w:rsidR="00C945D8" w:rsidRPr="00B23005" w:rsidRDefault="00C945D8" w:rsidP="00C945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DC861" w14:textId="3CD29F77" w:rsidR="00C945D8" w:rsidRPr="00B23005" w:rsidRDefault="00C945D8" w:rsidP="00C945D8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76, 1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CFB91" w14:textId="773C6BEC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82, 1.56)</w:t>
            </w:r>
          </w:p>
        </w:tc>
      </w:tr>
      <w:tr w:rsidR="00C945D8" w:rsidRPr="00B23005" w14:paraId="570DCBDA" w14:textId="77777777" w:rsidTr="00D62DC4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C6436" w14:textId="77777777" w:rsidR="00C945D8" w:rsidRPr="00B23005" w:rsidRDefault="00C945D8" w:rsidP="00C945D8">
            <w:pPr>
              <w:ind w:firstLineChars="150"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light drink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D3904" w14:textId="640538D0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40A5" w14:textId="37617BF9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9CCE2" w14:textId="31DDD553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5FD3A" w14:textId="264DB123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72, 1.2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06EF6" w14:textId="0D915958" w:rsidR="00C945D8" w:rsidRPr="00B23005" w:rsidRDefault="00C945D8" w:rsidP="00C94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76, 1.32)</w:t>
            </w:r>
          </w:p>
        </w:tc>
      </w:tr>
    </w:tbl>
    <w:p w14:paraId="47524708" w14:textId="443B387B" w:rsidR="00D21D54" w:rsidRPr="00B23005" w:rsidRDefault="00D21D54" w:rsidP="0055758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3C5F31" w:rsidRPr="00B23005">
        <w:rPr>
          <w:rFonts w:ascii="Times New Roman" w:eastAsia="Times New Roman" w:hAnsi="Times New Roman" w:cs="Times New Roman"/>
          <w:sz w:val="24"/>
          <w:szCs w:val="24"/>
        </w:rPr>
        <w:t>Adjusted for age, gender, marital status,</w:t>
      </w:r>
      <w:r w:rsidR="003C5F31" w:rsidRPr="00B23005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3C5F31" w:rsidRPr="00B23005">
        <w:rPr>
          <w:rFonts w:ascii="Times New Roman" w:eastAsia="Times New Roman" w:hAnsi="Times New Roman" w:cs="Times New Roman"/>
          <w:sz w:val="24"/>
          <w:szCs w:val="24"/>
        </w:rPr>
        <w:t xml:space="preserve">urban-rural residence, and </w:t>
      </w:r>
      <w:r w:rsidR="00503DB7" w:rsidRPr="00B23005">
        <w:rPr>
          <w:rFonts w:ascii="Times New Roman" w:eastAsia="Times New Roman" w:hAnsi="Times New Roman" w:cs="Times New Roman"/>
          <w:sz w:val="24"/>
          <w:szCs w:val="24"/>
        </w:rPr>
        <w:t xml:space="preserve">type of social </w:t>
      </w:r>
      <w:r w:rsidR="003C5F31" w:rsidRPr="00B23005">
        <w:rPr>
          <w:rFonts w:ascii="Times New Roman" w:eastAsia="Times New Roman" w:hAnsi="Times New Roman" w:cs="Times New Roman"/>
          <w:sz w:val="24"/>
          <w:szCs w:val="24"/>
        </w:rPr>
        <w:t>medic</w:t>
      </w:r>
      <w:r w:rsidR="00652F25" w:rsidRPr="00B23005">
        <w:rPr>
          <w:rFonts w:ascii="Times New Roman" w:eastAsia="Times New Roman" w:hAnsi="Times New Roman" w:cs="Times New Roman"/>
          <w:sz w:val="24"/>
          <w:szCs w:val="24"/>
        </w:rPr>
        <w:t>al insurance</w:t>
      </w:r>
      <w:r w:rsidR="00503DB7" w:rsidRPr="00B23005">
        <w:rPr>
          <w:rFonts w:ascii="Times New Roman" w:eastAsia="Times New Roman" w:hAnsi="Times New Roman" w:cs="Times New Roman"/>
          <w:sz w:val="24"/>
          <w:szCs w:val="24"/>
        </w:rPr>
        <w:t xml:space="preserve"> schemes</w:t>
      </w:r>
      <w:r w:rsidR="005D7C88" w:rsidRPr="00B230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23005">
        <w:rPr>
          <w:rFonts w:ascii="Times New Roman" w:eastAsia="Times New Roman" w:hAnsi="Times New Roman" w:cs="Times New Roman"/>
          <w:sz w:val="24"/>
          <w:szCs w:val="24"/>
        </w:rPr>
        <w:t>at baseline</w:t>
      </w:r>
    </w:p>
    <w:p w14:paraId="346CB02A" w14:textId="21571865" w:rsidR="0009214A" w:rsidRPr="00B23005" w:rsidRDefault="0009214A" w:rsidP="0055758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B230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230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zard ratio, which indicates the relative index of inequality (RII) of educational level</w:t>
      </w:r>
      <w:r w:rsidR="00D91F90" w:rsidRPr="00B230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6D36EFE4" w14:textId="12BCA013" w:rsidR="00960FC1" w:rsidRPr="00B23005" w:rsidRDefault="0009214A" w:rsidP="0055758E">
      <w:pPr>
        <w:spacing w:line="240" w:lineRule="auto"/>
        <w:rPr>
          <w:rFonts w:ascii="Times New Roman" w:eastAsia="DengXian" w:hAnsi="Times New Roman" w:cs="Times New Roman"/>
          <w:sz w:val="24"/>
          <w:szCs w:val="24"/>
        </w:rPr>
      </w:pPr>
      <w:r w:rsidRPr="00B23005">
        <w:rPr>
          <w:rFonts w:ascii="Times New Roman" w:eastAsia="DengXian" w:hAnsi="Times New Roman" w:cs="Times New Roman"/>
          <w:sz w:val="24"/>
          <w:szCs w:val="24"/>
          <w:vertAlign w:val="superscript"/>
        </w:rPr>
        <w:t>c</w:t>
      </w:r>
      <w:r w:rsidR="00960FC1" w:rsidRPr="00B23005">
        <w:rPr>
          <w:rFonts w:ascii="Times New Roman" w:eastAsia="DengXian" w:hAnsi="Times New Roman" w:cs="Times New Roman"/>
          <w:sz w:val="24"/>
          <w:szCs w:val="24"/>
        </w:rPr>
        <w:t xml:space="preserve"> The reference group was ‘managers and professionals’.</w:t>
      </w:r>
    </w:p>
    <w:p w14:paraId="38D2E977" w14:textId="190D3C88" w:rsidR="00960FC1" w:rsidRPr="00B23005" w:rsidRDefault="0009214A" w:rsidP="0055758E">
      <w:pPr>
        <w:spacing w:line="240" w:lineRule="auto"/>
        <w:rPr>
          <w:rFonts w:ascii="Times New Roman" w:eastAsia="DengXian" w:hAnsi="Times New Roman" w:cs="Times New Roman"/>
          <w:sz w:val="24"/>
          <w:szCs w:val="24"/>
        </w:rPr>
      </w:pPr>
      <w:r w:rsidRPr="00B23005">
        <w:rPr>
          <w:rFonts w:ascii="Times New Roman" w:eastAsia="DengXian" w:hAnsi="Times New Roman" w:cs="Times New Roman"/>
          <w:sz w:val="24"/>
          <w:szCs w:val="24"/>
          <w:vertAlign w:val="superscript"/>
        </w:rPr>
        <w:t>d</w:t>
      </w:r>
      <w:r w:rsidR="00960FC1" w:rsidRPr="00B23005">
        <w:rPr>
          <w:rFonts w:ascii="Times New Roman" w:eastAsia="DengXian" w:hAnsi="Times New Roman" w:cs="Times New Roman"/>
          <w:sz w:val="24"/>
          <w:szCs w:val="24"/>
        </w:rPr>
        <w:t xml:space="preserve"> The reference group was ‘never smoker’.</w:t>
      </w:r>
    </w:p>
    <w:p w14:paraId="7C74A979" w14:textId="14484ADD" w:rsidR="00960FC1" w:rsidRPr="00B23005" w:rsidRDefault="0009214A" w:rsidP="0055758E">
      <w:pPr>
        <w:spacing w:line="240" w:lineRule="auto"/>
        <w:rPr>
          <w:rFonts w:ascii="Times New Roman" w:eastAsia="DengXian" w:hAnsi="Times New Roman" w:cs="Times New Roman"/>
          <w:sz w:val="24"/>
          <w:szCs w:val="24"/>
        </w:rPr>
      </w:pPr>
      <w:r w:rsidRPr="00B23005">
        <w:rPr>
          <w:rFonts w:ascii="Times New Roman" w:eastAsia="DengXian" w:hAnsi="Times New Roman" w:cs="Times New Roman"/>
          <w:sz w:val="24"/>
          <w:szCs w:val="24"/>
          <w:vertAlign w:val="superscript"/>
        </w:rPr>
        <w:t>e</w:t>
      </w:r>
      <w:r w:rsidR="00960FC1" w:rsidRPr="00B23005">
        <w:rPr>
          <w:rFonts w:ascii="Times New Roman" w:eastAsia="DengXian" w:hAnsi="Times New Roman" w:cs="Times New Roman"/>
          <w:sz w:val="24"/>
          <w:szCs w:val="24"/>
        </w:rPr>
        <w:t xml:space="preserve"> The reference group was ‘never drinker’.</w:t>
      </w:r>
    </w:p>
    <w:p w14:paraId="56B0530C" w14:textId="3CD51326" w:rsidR="00AC48B3" w:rsidRPr="00B23005" w:rsidRDefault="004B6609" w:rsidP="00EF7A9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="003C5F31" w:rsidRPr="00B2300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D21D54" w:rsidRPr="00B23005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3C5F31" w:rsidRPr="00B23005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D21D54" w:rsidRPr="00B230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5F31" w:rsidRPr="00B23005">
        <w:rPr>
          <w:rFonts w:ascii="Times New Roman" w:eastAsia="Times New Roman" w:hAnsi="Times New Roman" w:cs="Times New Roman"/>
          <w:sz w:val="24"/>
          <w:szCs w:val="24"/>
        </w:rPr>
        <w:t>.001</w:t>
      </w:r>
      <w:r w:rsidR="00961906" w:rsidRPr="00B2300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961906"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="00961906" w:rsidRPr="00B23005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961906" w:rsidRPr="00B23005">
        <w:rPr>
          <w:rFonts w:ascii="Times New Roman" w:eastAsia="Times New Roman" w:hAnsi="Times New Roman" w:cs="Times New Roman"/>
          <w:sz w:val="24"/>
          <w:szCs w:val="24"/>
        </w:rPr>
        <w:t>&lt; .01,</w:t>
      </w:r>
      <w:r w:rsidR="00961906" w:rsidRPr="00B230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*</w:t>
      </w:r>
      <w:r w:rsidR="00961906" w:rsidRPr="00B23005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961906" w:rsidRPr="00B23005">
        <w:rPr>
          <w:rFonts w:ascii="Times New Roman" w:eastAsia="Times New Roman" w:hAnsi="Times New Roman" w:cs="Times New Roman"/>
          <w:sz w:val="24"/>
          <w:szCs w:val="24"/>
        </w:rPr>
        <w:t>&lt; .05</w:t>
      </w:r>
    </w:p>
    <w:sectPr w:rsidR="00AC48B3" w:rsidRPr="00B23005" w:rsidSect="00AC48B3">
      <w:pgSz w:w="16834" w:h="11909" w:orient="landscape"/>
      <w:pgMar w:top="1508" w:right="1140" w:bottom="1179" w:left="11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4BDC26" w14:textId="77777777" w:rsidR="00896636" w:rsidRDefault="00896636" w:rsidP="00961906">
      <w:pPr>
        <w:spacing w:line="240" w:lineRule="auto"/>
      </w:pPr>
      <w:r>
        <w:separator/>
      </w:r>
    </w:p>
  </w:endnote>
  <w:endnote w:type="continuationSeparator" w:id="0">
    <w:p w14:paraId="75EBD120" w14:textId="77777777" w:rsidR="00896636" w:rsidRDefault="00896636" w:rsidP="009619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FF003B" w14:textId="77777777" w:rsidR="00896636" w:rsidRDefault="00896636" w:rsidP="00961906">
      <w:pPr>
        <w:spacing w:line="240" w:lineRule="auto"/>
      </w:pPr>
      <w:r>
        <w:separator/>
      </w:r>
    </w:p>
  </w:footnote>
  <w:footnote w:type="continuationSeparator" w:id="0">
    <w:p w14:paraId="5FE7E8F6" w14:textId="77777777" w:rsidR="00896636" w:rsidRDefault="00896636" w:rsidP="009619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B6D5D" w14:textId="29C7F89E" w:rsidR="00D271B1" w:rsidRDefault="00D271B1">
    <w:pPr>
      <w:pStyle w:val="a5"/>
    </w:pPr>
    <w:r w:rsidRPr="005A1D84">
      <w:rPr>
        <w:b/>
        <w:noProof/>
        <w:color w:val="A6A6A6" w:themeColor="background1" w:themeShade="A6"/>
        <w:lang w:val="en-US" w:eastAsia="ja-JP"/>
      </w:rPr>
      <w:drawing>
        <wp:inline distT="0" distB="0" distL="0" distR="0" wp14:anchorId="77999857" wp14:editId="5A7644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00DBD"/>
    <w:multiLevelType w:val="multilevel"/>
    <w:tmpl w:val="87BCBE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6"/>
  <w:bordersDoNotSurroundHeader/>
  <w:bordersDoNotSurroundFooter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F31"/>
    <w:rsid w:val="0009214A"/>
    <w:rsid w:val="000E07A4"/>
    <w:rsid w:val="000E5248"/>
    <w:rsid w:val="00103762"/>
    <w:rsid w:val="001755B0"/>
    <w:rsid w:val="001A455A"/>
    <w:rsid w:val="001D0B03"/>
    <w:rsid w:val="001E3AFE"/>
    <w:rsid w:val="0020369F"/>
    <w:rsid w:val="00206111"/>
    <w:rsid w:val="00210DC8"/>
    <w:rsid w:val="00245FE9"/>
    <w:rsid w:val="002A24D1"/>
    <w:rsid w:val="002F2E97"/>
    <w:rsid w:val="00316136"/>
    <w:rsid w:val="00362C31"/>
    <w:rsid w:val="003C5F31"/>
    <w:rsid w:val="0042253B"/>
    <w:rsid w:val="00424D3E"/>
    <w:rsid w:val="00436F1D"/>
    <w:rsid w:val="0044739F"/>
    <w:rsid w:val="004B6609"/>
    <w:rsid w:val="004D0DA2"/>
    <w:rsid w:val="00503DB7"/>
    <w:rsid w:val="0055758E"/>
    <w:rsid w:val="005D7C88"/>
    <w:rsid w:val="005F4A34"/>
    <w:rsid w:val="00602534"/>
    <w:rsid w:val="00640BCE"/>
    <w:rsid w:val="00652F25"/>
    <w:rsid w:val="00695A7C"/>
    <w:rsid w:val="00705259"/>
    <w:rsid w:val="0071004D"/>
    <w:rsid w:val="007775D4"/>
    <w:rsid w:val="007A59C0"/>
    <w:rsid w:val="007E6275"/>
    <w:rsid w:val="007F66E2"/>
    <w:rsid w:val="0081300F"/>
    <w:rsid w:val="008910F1"/>
    <w:rsid w:val="008965E8"/>
    <w:rsid w:val="00896636"/>
    <w:rsid w:val="008A0CCB"/>
    <w:rsid w:val="008B241D"/>
    <w:rsid w:val="00960FC1"/>
    <w:rsid w:val="00961906"/>
    <w:rsid w:val="00A03839"/>
    <w:rsid w:val="00A15A56"/>
    <w:rsid w:val="00A41D25"/>
    <w:rsid w:val="00A73AF6"/>
    <w:rsid w:val="00AA5D58"/>
    <w:rsid w:val="00AC21E9"/>
    <w:rsid w:val="00AC48B3"/>
    <w:rsid w:val="00B108FB"/>
    <w:rsid w:val="00B23005"/>
    <w:rsid w:val="00B2300F"/>
    <w:rsid w:val="00B42869"/>
    <w:rsid w:val="00BB6F4E"/>
    <w:rsid w:val="00BD57B5"/>
    <w:rsid w:val="00C945D8"/>
    <w:rsid w:val="00CF37F7"/>
    <w:rsid w:val="00D1347D"/>
    <w:rsid w:val="00D21D54"/>
    <w:rsid w:val="00D271B1"/>
    <w:rsid w:val="00D62DC4"/>
    <w:rsid w:val="00D74CE3"/>
    <w:rsid w:val="00D91F90"/>
    <w:rsid w:val="00DF7FD2"/>
    <w:rsid w:val="00E10CED"/>
    <w:rsid w:val="00E1548B"/>
    <w:rsid w:val="00E92D80"/>
    <w:rsid w:val="00ED594D"/>
    <w:rsid w:val="00ED7210"/>
    <w:rsid w:val="00EE058B"/>
    <w:rsid w:val="00EF7A9D"/>
    <w:rsid w:val="00F37B08"/>
    <w:rsid w:val="00F85062"/>
    <w:rsid w:val="00FB0A70"/>
    <w:rsid w:val="00FB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DD54E1"/>
  <w15:chartTrackingRefBased/>
  <w15:docId w15:val="{D17D4B3F-C921-495F-8CF4-8E5597E1E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Arial"/>
        <w:color w:val="000000"/>
        <w:kern w:val="2"/>
        <w:sz w:val="21"/>
        <w:szCs w:val="21"/>
        <w:lang w:val="en-US" w:eastAsia="ja-JP" w:bidi="ar-SA"/>
      </w:rPr>
    </w:rPrDefault>
    <w:pPrDefault>
      <w:pPr>
        <w:spacing w:line="22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C5F31"/>
    <w:pPr>
      <w:spacing w:line="276" w:lineRule="auto"/>
    </w:pPr>
    <w:rPr>
      <w:rFonts w:ascii="Arial" w:hAnsi="Arial"/>
      <w:color w:val="auto"/>
      <w:kern w:val="0"/>
      <w:sz w:val="22"/>
      <w:szCs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C5F31"/>
  </w:style>
  <w:style w:type="paragraph" w:styleId="a4">
    <w:name w:val="List Paragraph"/>
    <w:basedOn w:val="a"/>
    <w:uiPriority w:val="34"/>
    <w:qFormat/>
    <w:rsid w:val="00D21D54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9619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61906"/>
    <w:rPr>
      <w:rFonts w:ascii="Arial" w:hAnsi="Arial"/>
      <w:color w:val="auto"/>
      <w:kern w:val="0"/>
      <w:sz w:val="22"/>
      <w:szCs w:val="22"/>
      <w:lang w:val="en-GB" w:eastAsia="zh-CN"/>
    </w:rPr>
  </w:style>
  <w:style w:type="paragraph" w:styleId="a7">
    <w:name w:val="footer"/>
    <w:basedOn w:val="a"/>
    <w:link w:val="a8"/>
    <w:uiPriority w:val="99"/>
    <w:unhideWhenUsed/>
    <w:rsid w:val="0096190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61906"/>
    <w:rPr>
      <w:rFonts w:ascii="Arial" w:hAnsi="Arial"/>
      <w:color w:val="auto"/>
      <w:kern w:val="0"/>
      <w:sz w:val="22"/>
      <w:szCs w:val="22"/>
      <w:lang w:val="en-GB" w:eastAsia="zh-CN"/>
    </w:rPr>
  </w:style>
  <w:style w:type="paragraph" w:styleId="a9">
    <w:name w:val="Balloon Text"/>
    <w:basedOn w:val="a"/>
    <w:link w:val="aa"/>
    <w:uiPriority w:val="99"/>
    <w:semiHidden/>
    <w:unhideWhenUsed/>
    <w:rsid w:val="00DF7FD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7FD2"/>
    <w:rPr>
      <w:rFonts w:ascii="Times New Roman" w:hAnsi="Times New Roman" w:cs="Times New Roman"/>
      <w:color w:val="auto"/>
      <w:kern w:val="0"/>
      <w:sz w:val="18"/>
      <w:szCs w:val="18"/>
      <w:lang w:val="en-GB" w:eastAsia="zh-CN"/>
    </w:rPr>
  </w:style>
  <w:style w:type="paragraph" w:styleId="ab">
    <w:name w:val="Revision"/>
    <w:hidden/>
    <w:uiPriority w:val="99"/>
    <w:semiHidden/>
    <w:rsid w:val="001D0B03"/>
    <w:pPr>
      <w:spacing w:line="240" w:lineRule="auto"/>
    </w:pPr>
    <w:rPr>
      <w:rFonts w:ascii="Arial" w:hAnsi="Arial"/>
      <w:color w:val="auto"/>
      <w:kern w:val="0"/>
      <w:sz w:val="22"/>
      <w:szCs w:val="22"/>
      <w:lang w:val="en-GB" w:eastAsia="zh-CN"/>
    </w:rPr>
  </w:style>
  <w:style w:type="paragraph" w:styleId="ac">
    <w:name w:val="Title"/>
    <w:basedOn w:val="a"/>
    <w:next w:val="a"/>
    <w:link w:val="ad"/>
    <w:qFormat/>
    <w:rsid w:val="00D271B1"/>
    <w:pPr>
      <w:suppressLineNumbers/>
      <w:spacing w:before="240" w:after="360" w:line="240" w:lineRule="auto"/>
      <w:jc w:val="center"/>
    </w:pPr>
    <w:rPr>
      <w:rFonts w:ascii="Times New Roman" w:eastAsiaTheme="minorEastAsia" w:hAnsi="Times New Roman" w:cs="Times New Roman"/>
      <w:b/>
      <w:sz w:val="32"/>
      <w:szCs w:val="32"/>
      <w:lang w:val="en-US" w:eastAsia="en-US"/>
    </w:rPr>
  </w:style>
  <w:style w:type="character" w:customStyle="1" w:styleId="ad">
    <w:name w:val="表題 (文字)"/>
    <w:basedOn w:val="a0"/>
    <w:link w:val="ac"/>
    <w:rsid w:val="00D271B1"/>
    <w:rPr>
      <w:rFonts w:ascii="Times New Roman" w:eastAsiaTheme="minorEastAsia" w:hAnsi="Times New Roman" w:cs="Times New Roman"/>
      <w:b/>
      <w:color w:val="auto"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c"/>
    <w:next w:val="ac"/>
    <w:qFormat/>
    <w:rsid w:val="00D271B1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e"/>
    <w:next w:val="a"/>
    <w:uiPriority w:val="1"/>
    <w:qFormat/>
    <w:rsid w:val="00D271B1"/>
    <w:pPr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lang w:val="en-US" w:eastAsia="en-US"/>
    </w:rPr>
  </w:style>
  <w:style w:type="paragraph" w:customStyle="1" w:styleId="affiliation">
    <w:name w:val="affiliation"/>
    <w:basedOn w:val="a"/>
    <w:next w:val="a"/>
    <w:rsid w:val="00D271B1"/>
    <w:pPr>
      <w:widowControl w:val="0"/>
      <w:spacing w:before="120" w:line="240" w:lineRule="auto"/>
      <w:jc w:val="both"/>
    </w:pPr>
    <w:rPr>
      <w:rFonts w:ascii="Times New Roman" w:hAnsi="Times New Roman" w:cs="Times New Roman"/>
      <w:i/>
      <w:color w:val="000000"/>
      <w:szCs w:val="21"/>
      <w:lang w:eastAsia="ja-JP"/>
    </w:rPr>
  </w:style>
  <w:style w:type="paragraph" w:styleId="ae">
    <w:name w:val="Subtitle"/>
    <w:basedOn w:val="a"/>
    <w:next w:val="a"/>
    <w:link w:val="af"/>
    <w:uiPriority w:val="11"/>
    <w:qFormat/>
    <w:rsid w:val="00D271B1"/>
    <w:pPr>
      <w:jc w:val="center"/>
      <w:outlineLvl w:val="1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af">
    <w:name w:val="副題 (文字)"/>
    <w:basedOn w:val="a0"/>
    <w:link w:val="ae"/>
    <w:uiPriority w:val="11"/>
    <w:rsid w:val="00D271B1"/>
    <w:rPr>
      <w:rFonts w:asciiTheme="minorHAnsi" w:eastAsiaTheme="minorEastAsia" w:hAnsiTheme="minorHAnsi" w:cstheme="minorBidi"/>
      <w:color w:val="auto"/>
      <w:kern w:val="0"/>
      <w:sz w:val="24"/>
      <w:szCs w:val="24"/>
      <w:lang w:val="en-GB" w:eastAsia="zh-CN"/>
    </w:rPr>
  </w:style>
  <w:style w:type="character" w:styleId="af0">
    <w:name w:val="Hyperlink"/>
    <w:basedOn w:val="a0"/>
    <w:uiPriority w:val="99"/>
    <w:unhideWhenUsed/>
    <w:rsid w:val="00424D3E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424D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shio@ier.hit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B4F4BE-45AF-4205-AA33-C461B302B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7</Pages>
  <Words>1163</Words>
  <Characters>6633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</dc:creator>
  <cp:keywords/>
  <dc:description/>
  <cp:lastModifiedBy>TO</cp:lastModifiedBy>
  <cp:revision>64</cp:revision>
  <dcterms:created xsi:type="dcterms:W3CDTF">2022-06-16T12:25:00Z</dcterms:created>
  <dcterms:modified xsi:type="dcterms:W3CDTF">2023-07-06T08:58:00Z</dcterms:modified>
</cp:coreProperties>
</file>